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241"/>
        <w:tblW w:w="7229" w:type="dxa"/>
        <w:tblLook w:val="04A0"/>
      </w:tblPr>
      <w:tblGrid>
        <w:gridCol w:w="1276"/>
        <w:gridCol w:w="1384"/>
        <w:gridCol w:w="1734"/>
        <w:gridCol w:w="1701"/>
        <w:gridCol w:w="1134"/>
      </w:tblGrid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CBI Number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e</w:t>
            </w:r>
          </w:p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rganism</w:t>
            </w:r>
          </w:p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Number </w:t>
            </w:r>
          </w:p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f </w:t>
            </w:r>
            <w:r w:rsidRPr="000105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Dictyostelium </w:t>
            </w:r>
          </w:p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LAST Hi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Highest </w:t>
            </w:r>
          </w:p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-value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83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83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83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442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8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83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83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8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83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8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8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92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929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2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929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3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92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3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72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3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928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3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928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4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928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4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4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5316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4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928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4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929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4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929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4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929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5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839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6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. sapi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7339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02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799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0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73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72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0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734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0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734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0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734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0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73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73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734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240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5316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1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72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1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734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2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5316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2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735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2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73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2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735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2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73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2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75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3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75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3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531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3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76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4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75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14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469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200.1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.rer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531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200.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.rer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9897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2R20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.reri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60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47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. melanogast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748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59B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. melanogast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93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66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. melanogast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749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22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. melanogast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734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22F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. melanogast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749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22B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. melanogast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8236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UI-1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. elega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gt;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0E-19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71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SM-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. eleg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gt;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0E-06</w:t>
            </w:r>
          </w:p>
        </w:tc>
      </w:tr>
      <w:tr w:rsidR="00010546" w:rsidRPr="00010546" w:rsidTr="00010546">
        <w:trPr>
          <w:trHeight w:val="20"/>
          <w:tblHeader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83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CR-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. elega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gt;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46" w:rsidRPr="00010546" w:rsidRDefault="00010546" w:rsidP="00010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0E-07</w:t>
            </w:r>
          </w:p>
        </w:tc>
      </w:tr>
    </w:tbl>
    <w:p w:rsidR="00D00C0A" w:rsidRPr="00010546" w:rsidRDefault="00D00C0A">
      <w:pPr>
        <w:rPr>
          <w:rFonts w:ascii="Times New Roman" w:hAnsi="Times New Roman" w:cs="Times New Roman"/>
          <w:b/>
          <w:sz w:val="18"/>
          <w:szCs w:val="18"/>
        </w:rPr>
      </w:pPr>
    </w:p>
    <w:p w:rsidR="002E5528" w:rsidRPr="00010546" w:rsidRDefault="002E5528">
      <w:pPr>
        <w:rPr>
          <w:rFonts w:ascii="Times New Roman" w:hAnsi="Times New Roman" w:cs="Times New Roman"/>
          <w:sz w:val="18"/>
          <w:szCs w:val="18"/>
        </w:rPr>
      </w:pPr>
    </w:p>
    <w:p w:rsidR="00D8197D" w:rsidRPr="00010546" w:rsidRDefault="00D8197D">
      <w:pPr>
        <w:rPr>
          <w:rFonts w:ascii="Times New Roman" w:hAnsi="Times New Roman" w:cs="Times New Roman"/>
          <w:sz w:val="18"/>
          <w:szCs w:val="18"/>
        </w:rPr>
      </w:pPr>
    </w:p>
    <w:p w:rsidR="00D8197D" w:rsidRPr="00010546" w:rsidRDefault="00D8197D">
      <w:pPr>
        <w:rPr>
          <w:rFonts w:ascii="Times New Roman" w:hAnsi="Times New Roman" w:cs="Times New Roman"/>
          <w:sz w:val="18"/>
          <w:szCs w:val="18"/>
        </w:rPr>
      </w:pPr>
    </w:p>
    <w:sectPr w:rsidR="00D8197D" w:rsidRPr="00010546" w:rsidSect="002F1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36343"/>
    <w:rsid w:val="00010546"/>
    <w:rsid w:val="00036343"/>
    <w:rsid w:val="000C0E64"/>
    <w:rsid w:val="00167040"/>
    <w:rsid w:val="001F026F"/>
    <w:rsid w:val="002E5528"/>
    <w:rsid w:val="002F15CC"/>
    <w:rsid w:val="003667CA"/>
    <w:rsid w:val="003F1350"/>
    <w:rsid w:val="0043214D"/>
    <w:rsid w:val="004B70E5"/>
    <w:rsid w:val="004C4669"/>
    <w:rsid w:val="007D31D8"/>
    <w:rsid w:val="00BA64C8"/>
    <w:rsid w:val="00C53CDD"/>
    <w:rsid w:val="00D00C0A"/>
    <w:rsid w:val="00D8197D"/>
    <w:rsid w:val="00E504F3"/>
    <w:rsid w:val="00EC21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68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HUL</Company>
  <LinksUpToDate>false</LinksUpToDate>
  <CharactersWithSpaces>2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ba233</dc:creator>
  <cp:lastModifiedBy>w7pc002</cp:lastModifiedBy>
  <cp:revision>3</cp:revision>
  <dcterms:created xsi:type="dcterms:W3CDTF">2011-08-15T09:54:00Z</dcterms:created>
  <dcterms:modified xsi:type="dcterms:W3CDTF">2011-08-15T09:57:00Z</dcterms:modified>
</cp:coreProperties>
</file>